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06E" w:rsidRPr="000B731E" w:rsidRDefault="00E9706E" w:rsidP="00E9706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2 T</w:t>
      </w:r>
      <w:r w:rsidRPr="000B731E">
        <w:rPr>
          <w:rFonts w:ascii="Times New Roman" w:hAnsi="Times New Roman" w:cs="Times New Roman"/>
          <w:sz w:val="18"/>
          <w:szCs w:val="18"/>
        </w:rPr>
        <w:t>able. Subgroup analysis of success rate stratified by the combination of root maturation, pulpal diagnosis, and type of pulpotom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1134"/>
        <w:gridCol w:w="1701"/>
        <w:gridCol w:w="1129"/>
        <w:gridCol w:w="992"/>
      </w:tblGrid>
      <w:tr w:rsidR="00E9706E" w:rsidRPr="000B731E" w:rsidTr="00D902CE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ombin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o. of trial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uccess rate (%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5%CI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B73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E9706E" w:rsidRPr="000B731E" w:rsidTr="00D902CE"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ulpotomy type × root matur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P, mature te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3.9-9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P, immature te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8-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P, mature te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5-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P, immature te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5.1-9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ulpotomy type × pulpal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P, 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>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1-9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53A99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53A99" w:rsidRPr="000B731E" w:rsidRDefault="00553A99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, </w:t>
            </w:r>
            <w:r w:rsidRPr="00553A99">
              <w:rPr>
                <w:rFonts w:ascii="Times New Roman" w:hAnsi="Times New Roman" w:cs="Times New Roman"/>
                <w:sz w:val="18"/>
                <w:szCs w:val="18"/>
              </w:rPr>
              <w:t>normal pulp or 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553A99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P,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="00553A99" w:rsidRPr="00553A99">
              <w:rPr>
                <w:rFonts w:ascii="Times New Roman" w:hAnsi="Times New Roman" w:cs="Times New Roman"/>
                <w:sz w:val="18"/>
                <w:szCs w:val="18"/>
              </w:rPr>
              <w:t>nspecified or mixed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1-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P, 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>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5.4-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553A99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53A99" w:rsidRPr="000B731E" w:rsidRDefault="00553A99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P, </w:t>
            </w:r>
            <w:r w:rsidRPr="00553A99">
              <w:rPr>
                <w:rFonts w:ascii="Times New Roman" w:hAnsi="Times New Roman" w:cs="Times New Roman"/>
                <w:sz w:val="18"/>
                <w:szCs w:val="18"/>
              </w:rPr>
              <w:t>normal pulp or 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-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A99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P, </w:t>
            </w:r>
            <w:r w:rsidR="00553A99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553A99" w:rsidRPr="00553A99">
              <w:rPr>
                <w:rFonts w:ascii="Times New Roman" w:hAnsi="Times New Roman" w:cs="Times New Roman"/>
                <w:sz w:val="18"/>
                <w:szCs w:val="18"/>
              </w:rPr>
              <w:t>nspecified or mixed diagnosi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553A99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oot maturation × pulpal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ature teeth, </w:t>
            </w:r>
            <w:r w:rsidR="00D902CE">
              <w:rPr>
                <w:rFonts w:ascii="Times New Roman" w:hAnsi="Times New Roman" w:cs="Times New Roman"/>
                <w:sz w:val="18"/>
                <w:szCs w:val="18"/>
              </w:rPr>
              <w:t>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-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D902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ature teeth, </w:t>
            </w:r>
            <w:r w:rsidR="00D902CE" w:rsidRPr="00553A99">
              <w:rPr>
                <w:rFonts w:ascii="Times New Roman" w:hAnsi="Times New Roman" w:cs="Times New Roman"/>
                <w:sz w:val="18"/>
                <w:szCs w:val="18"/>
              </w:rPr>
              <w:t>normal pulp or 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902C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902CE" w:rsidRPr="000B731E" w:rsidRDefault="00D902CE" w:rsidP="00D902CE">
            <w:pPr>
              <w:widowControl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ure teeth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553A99">
              <w:rPr>
                <w:rFonts w:ascii="Times New Roman" w:hAnsi="Times New Roman" w:cs="Times New Roman"/>
                <w:sz w:val="18"/>
                <w:szCs w:val="18"/>
              </w:rPr>
              <w:t>nspecified or mixed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mmature teeth, </w:t>
            </w:r>
            <w:r w:rsidR="00D902CE">
              <w:rPr>
                <w:rFonts w:ascii="Times New Roman" w:hAnsi="Times New Roman" w:cs="Times New Roman"/>
                <w:sz w:val="18"/>
                <w:szCs w:val="18"/>
              </w:rPr>
              <w:t>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6.7-8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 xml:space="preserve">mmature teeth, </w:t>
            </w:r>
            <w:r w:rsidR="00D902CE" w:rsidRPr="00553A99">
              <w:rPr>
                <w:rFonts w:ascii="Times New Roman" w:hAnsi="Times New Roman" w:cs="Times New Roman"/>
                <w:sz w:val="18"/>
                <w:szCs w:val="18"/>
              </w:rPr>
              <w:t>normal pulp or 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31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902CE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902C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902C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902CE" w:rsidRPr="000B731E" w:rsidRDefault="00D902CE" w:rsidP="00702939">
            <w:pPr>
              <w:widowControl/>
              <w:ind w:firstLineChars="100" w:firstLine="18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ure teeth</w:t>
            </w:r>
            <w:r w:rsidRPr="000B73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553A99">
              <w:rPr>
                <w:rFonts w:ascii="Times New Roman" w:hAnsi="Times New Roman" w:cs="Times New Roman"/>
                <w:sz w:val="18"/>
                <w:szCs w:val="18"/>
              </w:rPr>
              <w:t>nspecified or mixed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-9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2CE" w:rsidRPr="000B731E" w:rsidRDefault="00D902CE" w:rsidP="00702939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ure teeth, </w:t>
            </w:r>
            <w:r w:rsidR="00A8736E">
              <w:rPr>
                <w:rFonts w:ascii="Times New Roman" w:hAnsi="Times New Roman" w:cs="Times New Roman"/>
                <w:sz w:val="18"/>
                <w:szCs w:val="18"/>
              </w:rPr>
              <w:t>FP, irreversible pulp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A873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A873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A873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2-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A8736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9706E" w:rsidRPr="000B731E" w:rsidTr="00D902CE"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E9706E" w:rsidRPr="000B731E" w:rsidRDefault="00E9706E" w:rsidP="007029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ure teeth, PP</w:t>
            </w:r>
            <w:r w:rsidR="00A8736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8736E">
              <w:rPr>
                <w:rFonts w:ascii="Times New Roman" w:hAnsi="Times New Roman" w:cs="Times New Roman"/>
                <w:sz w:val="18"/>
                <w:szCs w:val="18"/>
              </w:rPr>
              <w:t xml:space="preserve"> irreversible pulpit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-88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9706E" w:rsidRPr="000B731E" w:rsidRDefault="00E9706E" w:rsidP="007029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</w:tbl>
    <w:p w:rsidR="00E9706E" w:rsidRPr="000B731E" w:rsidRDefault="00E9706E" w:rsidP="00E9706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B731E">
        <w:rPr>
          <w:rFonts w:ascii="Times New Roman" w:hAnsi="Times New Roman" w:cs="Times New Roman" w:hint="eastAsia"/>
          <w:sz w:val="18"/>
          <w:szCs w:val="18"/>
        </w:rPr>
        <w:t>F</w:t>
      </w:r>
      <w:r w:rsidRPr="000B731E">
        <w:rPr>
          <w:rFonts w:ascii="Times New Roman" w:hAnsi="Times New Roman" w:cs="Times New Roman"/>
          <w:sz w:val="18"/>
          <w:szCs w:val="18"/>
        </w:rPr>
        <w:t>P: full pulpotomy; PP: partial pulpotomy; SIP: symptomatic irreversible pulpitis.</w:t>
      </w:r>
    </w:p>
    <w:p w:rsidR="00DA222A" w:rsidRPr="00E9706E" w:rsidRDefault="00A8736E"/>
    <w:sectPr w:rsidR="00DA222A" w:rsidRPr="00E9706E" w:rsidSect="00E9706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6E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53A99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8736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02CE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9706E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286EE"/>
  <w15:chartTrackingRefBased/>
  <w15:docId w15:val="{444B86CC-D88C-2B43-8C0F-A2ABA5BD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3-13T03:12:00Z</dcterms:created>
  <dcterms:modified xsi:type="dcterms:W3CDTF">2024-05-09T12:47:00Z</dcterms:modified>
</cp:coreProperties>
</file>